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</w:t>
      </w:r>
      <w:r>
        <w:rPr>
          <w:sz w:val="24"/>
        </w:rPr>
        <w:t>2</w:t>
      </w:r>
      <w:r>
        <w:rPr>
          <w:sz w:val="24"/>
        </w:rPr>
        <w:t>. Primers for target gene screening by real-time PCR analysi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752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680"/>
        <w:gridCol w:w="4040"/>
      </w:tblGrid>
      <w:tr>
        <w:trPr>
          <w:trHeight w:val="26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Primers 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equences (5’-3’)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DAMTS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DAMTS6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TGGAAGACGTTGACCTGGA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DAMTS6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ATACTGCCTGCTGTGGAT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AX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AX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AGCTCTGAGCAGATCATG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AX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GTCAGCTGCCACTCGGAA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I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I1-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TCACTGAGCTAAATCCC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I1-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GAAGGATGAGCTGCATAAA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ND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ND1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CTGCGAAGTGGAAACCAT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ND1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GGTCCAGGTAGTTCATG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ND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ND2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CGCAGTGCTCCTACTTCA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ND2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AGGCCAGGAACATGCAGA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K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K2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GTGGAAAAGATCGGAGAG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K2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GCAGAGGCATCCATGAAT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K4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K4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GTGCCACATCCCGAACTG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K4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GTAGCTGTAGATTCTGG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K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K6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ACTTGAAGAACGGAGGC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K6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GGTCAAGTCTTGATCGA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K8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K8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CTTTAAAGTGAAGCTGAG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K8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ATTTCTCTACATGCCGACA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D1L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D1L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GCGGCTTCATACTGAGG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D1L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CAGGATACAGCCATTCTG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KK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KK1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GCATGCGTCACGCTATGT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KK1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GTGGTTCTTCTGGAATA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2F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2F3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TACACCACGCCGCACGGA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2F3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TGGACTTCGTAGTGCAG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ZH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ZH2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GGACCAGTTTGTTGGCG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ZH2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GATGACTTGTGTTGGAAAA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DAC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DAC9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ACAGTATGATCAGCTCAG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DAC9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TGCTGCCGTGTCAAGTT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D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D1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GAGATTCTCCAGCACGT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D1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GCGATCGTCCGCAGGAA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D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D2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ATCTTGGACCTGCAGAT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D2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TGCTTTGCTGTCATTTGA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JMJD2C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JMJD2C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GATAATGACCTTCAGACC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JMJD2C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ACTCCTTCACAGTCATCG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ISS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ISS1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GCTACTGCTTTTCCTCTGT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ISS1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CTGGCTTCCTCTCGGTGCA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DM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DM2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AATACCAACATGTCTGTA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DM2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TGGCACGCCAAACAAAT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YBL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YBL1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ATGAGGATGATGACCTT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YBL1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GGCACTGAAAATCAGAG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YC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YC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CTCCGTCCTCGGATTCT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YC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CTCCAGCAGAAGGTGAT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27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27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CTGAGGACACGCATTTG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27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TGAGGCCAGGCTTCTTG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X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X6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CAGAGCCAGCATGCAG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X6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CCAGTCTCGTAATACCTG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IAS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IAS3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CACCCTGATGTCACCATG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IAS3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AGGGCAAAGGTAAAGTG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HOBTB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HOBTB3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GCCCTTGGATTTGAGAT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HOBTB3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GCTTGACATTCCCAAACG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CS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CS3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GGACGGAGACTTCGATT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CS3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TGGTACTCGCTCTTGGAG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TAT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TAT3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AATGGAATCAGCTACAG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TAT3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TGATAGAGAACATTCGACT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TAT5B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TAT5B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AAGCTCAGCAGCTCCAAG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TAT5B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GGTGGCCTTAATGTTCT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FB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FB2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AGCACCAGGGACTTGCT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FB2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TTGTTCAGGCACTCTGG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P5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53F2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GCAGTCACAGCACATGA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53R2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AGTGGATGGTGGTACAGTC 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IB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IB2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GCCAGACTGTTCTACCAGA 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IB2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AGAATGTAGGCGTCTT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WIST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WIST1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GACTTCCTCTACCAGGT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WIST1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AGAGTCTCTAGACTGTCC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NT4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NT4F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CTTCGCCGTCTTCTCAG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NT4R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ACTGGCACTCCTCAATG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NT10B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NT10BF2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AAGCGGTGAAGAGGAGTG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NT10BR2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TCCTCCAGCATGTCGAAG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PDH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PDHF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TGACCTTGCCCACAGCCT</w:t>
            </w:r>
          </w:p>
        </w:tc>
      </w:tr>
      <w:tr>
        <w:trPr>
          <w:trHeight w:val="264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PDHR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CTCTGCCCCCTCTGCTGA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4:13:00Z</dcterms:created>
  <dc:creator>Genghua</dc:creator>
  <dc:description/>
  <cp:keywords/>
  <dc:language>en-US</dc:language>
  <cp:lastModifiedBy>CEL</cp:lastModifiedBy>
  <dcterms:modified xsi:type="dcterms:W3CDTF">2011-10-17T14:14:00Z</dcterms:modified>
  <cp:revision>4</cp:revision>
  <dc:subject/>
  <dc:title>Suppl Table 1</dc:title>
</cp:coreProperties>
</file>